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F9CA9B" w14:textId="073450BF" w:rsidR="00471713" w:rsidRPr="00D574AD" w:rsidRDefault="00471713" w:rsidP="00D574AD">
      <w:pPr>
        <w:spacing w:line="240" w:lineRule="auto"/>
        <w:rPr>
          <w:rFonts w:ascii="Arial" w:hAnsi="Arial" w:cs="Arial"/>
          <w:sz w:val="20"/>
        </w:rPr>
      </w:pPr>
      <w:r w:rsidRPr="00754A6A">
        <w:rPr>
          <w:rFonts w:ascii="Arial" w:hAnsi="Arial" w:cs="Arial"/>
          <w:sz w:val="20"/>
          <w:szCs w:val="20"/>
        </w:rPr>
        <w:t xml:space="preserve">Supplementary </w:t>
      </w:r>
      <w:r w:rsidR="005D0344" w:rsidRPr="00754A6A">
        <w:rPr>
          <w:rFonts w:ascii="Arial" w:hAnsi="Arial" w:cs="Arial"/>
          <w:sz w:val="20"/>
          <w:szCs w:val="20"/>
        </w:rPr>
        <w:t xml:space="preserve">Fig. </w:t>
      </w:r>
      <w:r w:rsidR="000F584A" w:rsidRPr="00754A6A">
        <w:rPr>
          <w:rFonts w:ascii="Arial" w:hAnsi="Arial" w:cs="Arial"/>
          <w:sz w:val="20"/>
          <w:szCs w:val="20"/>
        </w:rPr>
        <w:t>1</w:t>
      </w:r>
      <w:r w:rsidRPr="00754A6A">
        <w:rPr>
          <w:rFonts w:ascii="Arial" w:hAnsi="Arial" w:cs="Arial"/>
          <w:sz w:val="20"/>
          <w:szCs w:val="20"/>
        </w:rPr>
        <w:t>. Leftover primer sequence. Sequences 1–10 are the reverse reads for Fragment 19 with coordinates 658,201-658,361 of Chr XIV/NC_001146.8, while Sequences 11–18 are the forward reads for Fragment 20 (658,350–658,629). The subsequence CAG from 11 to 18 at the very 5ʹ end are not present in the reference genome or Fragment 19. They are the last three bases from primers.</w:t>
      </w:r>
    </w:p>
    <w:p w14:paraId="52DE856F" w14:textId="77777777" w:rsidR="00471713" w:rsidRDefault="00471713" w:rsidP="00471713">
      <w:r>
        <w:br w:type="page"/>
      </w:r>
    </w:p>
    <w:p w14:paraId="3DB1C718" w14:textId="26281331" w:rsidR="00471713" w:rsidRDefault="00C837D0" w:rsidP="00471713">
      <w:r w:rsidRPr="00FF06C4">
        <w:rPr>
          <w:noProof/>
        </w:rPr>
        <w:lastRenderedPageBreak/>
        <w:drawing>
          <wp:inline distT="0" distB="0" distL="0" distR="0" wp14:anchorId="71762C7F" wp14:editId="78C12EA9">
            <wp:extent cx="5549265" cy="2451735"/>
            <wp:effectExtent l="0" t="0" r="0" b="5715"/>
            <wp:docPr id="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49265" cy="2451735"/>
                    </a:xfrm>
                    <a:prstGeom prst="rect">
                      <a:avLst/>
                    </a:prstGeom>
                    <a:noFill/>
                    <a:ln>
                      <a:noFill/>
                    </a:ln>
                  </pic:spPr>
                </pic:pic>
              </a:graphicData>
            </a:graphic>
          </wp:inline>
        </w:drawing>
      </w:r>
      <w:r w:rsidR="00471713">
        <w:br w:type="page"/>
      </w:r>
    </w:p>
    <w:p w14:paraId="682FC067" w14:textId="37CBE858" w:rsidR="00471713" w:rsidRPr="00754A6A" w:rsidRDefault="00471713" w:rsidP="00471713">
      <w:pPr>
        <w:rPr>
          <w:rFonts w:ascii="Arial" w:hAnsi="Arial" w:cs="Arial"/>
          <w:noProof/>
          <w:sz w:val="20"/>
          <w:szCs w:val="20"/>
        </w:rPr>
      </w:pPr>
      <w:r w:rsidRPr="00754A6A">
        <w:rPr>
          <w:rFonts w:ascii="Arial" w:hAnsi="Arial" w:cs="Arial"/>
          <w:sz w:val="20"/>
          <w:szCs w:val="20"/>
        </w:rPr>
        <w:lastRenderedPageBreak/>
        <w:t>Supplementary Fig</w:t>
      </w:r>
      <w:r w:rsidR="00E5385B" w:rsidRPr="00754A6A">
        <w:rPr>
          <w:rFonts w:ascii="Arial" w:hAnsi="Arial" w:cs="Arial"/>
          <w:sz w:val="20"/>
          <w:szCs w:val="20"/>
        </w:rPr>
        <w:t>.</w:t>
      </w:r>
      <w:r w:rsidRPr="00754A6A">
        <w:rPr>
          <w:rFonts w:ascii="Arial" w:hAnsi="Arial" w:cs="Arial"/>
          <w:sz w:val="20"/>
          <w:szCs w:val="20"/>
        </w:rPr>
        <w:t xml:space="preserve"> </w:t>
      </w:r>
      <w:r w:rsidR="000F584A" w:rsidRPr="00754A6A">
        <w:rPr>
          <w:rFonts w:ascii="Arial" w:hAnsi="Arial" w:cs="Arial"/>
          <w:sz w:val="20"/>
          <w:szCs w:val="20"/>
        </w:rPr>
        <w:t>2</w:t>
      </w:r>
      <w:r w:rsidRPr="00754A6A">
        <w:rPr>
          <w:rFonts w:ascii="Arial" w:hAnsi="Arial" w:cs="Arial"/>
          <w:sz w:val="20"/>
          <w:szCs w:val="20"/>
        </w:rPr>
        <w:t>. Examples of Complex Scenarios of 00/11 exhibited by Fragments 1–3 (A), 11/00 exhibited by Fragments 1–3 (B), 01/10 exhibited by Fragments 1–3 (C), and 10/01 exhibited by Fragments 1 and 2 (D) respectively.</w:t>
      </w:r>
      <w:r w:rsidRPr="00754A6A">
        <w:rPr>
          <w:rFonts w:ascii="Arial" w:hAnsi="Arial" w:cs="Arial"/>
          <w:noProof/>
          <w:sz w:val="20"/>
          <w:szCs w:val="20"/>
        </w:rPr>
        <w:br w:type="page"/>
      </w:r>
    </w:p>
    <w:p w14:paraId="0AF523B6" w14:textId="77777777" w:rsidR="00471713" w:rsidRDefault="00471713" w:rsidP="00471713">
      <w:pPr>
        <w:pStyle w:val="SOMContent"/>
      </w:pPr>
    </w:p>
    <w:p w14:paraId="7967ACFE" w14:textId="507C9BE3" w:rsidR="00471713" w:rsidRDefault="00B4288C" w:rsidP="00471713">
      <w:r>
        <w:rPr>
          <w:noProof/>
        </w:rPr>
        <w:drawing>
          <wp:inline distT="0" distB="0" distL="0" distR="0" wp14:anchorId="6639937D" wp14:editId="5101E35F">
            <wp:extent cx="5047615" cy="4468495"/>
            <wp:effectExtent l="0" t="0" r="0" b="8255"/>
            <wp:docPr id="121" name="Picture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47615" cy="4468495"/>
                    </a:xfrm>
                    <a:prstGeom prst="rect">
                      <a:avLst/>
                    </a:prstGeom>
                    <a:noFill/>
                  </pic:spPr>
                </pic:pic>
              </a:graphicData>
            </a:graphic>
          </wp:inline>
        </w:drawing>
      </w:r>
    </w:p>
    <w:p w14:paraId="19648F1A" w14:textId="77777777" w:rsidR="00471713" w:rsidRDefault="00471713" w:rsidP="00587F46">
      <w:pPr>
        <w:spacing w:line="360" w:lineRule="auto"/>
        <w:rPr>
          <w:noProof/>
        </w:rPr>
      </w:pPr>
    </w:p>
    <w:p w14:paraId="41D2919E" w14:textId="77777777" w:rsidR="00471713" w:rsidRDefault="00471713" w:rsidP="00587F46">
      <w:pPr>
        <w:spacing w:line="360" w:lineRule="auto"/>
        <w:rPr>
          <w:noProof/>
        </w:rPr>
      </w:pPr>
    </w:p>
    <w:p w14:paraId="46292494" w14:textId="77777777" w:rsidR="00471713" w:rsidRPr="00940ED9" w:rsidRDefault="00471713" w:rsidP="00587F46">
      <w:pPr>
        <w:spacing w:line="360" w:lineRule="auto"/>
        <w:rPr>
          <w:rFonts w:ascii="Arial" w:hAnsi="Arial"/>
          <w:sz w:val="20"/>
          <w:szCs w:val="20"/>
        </w:rPr>
      </w:pPr>
    </w:p>
    <w:sectPr w:rsidR="00471713" w:rsidRPr="00940E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987CDC" w14:textId="77777777" w:rsidR="006B2994" w:rsidRDefault="006B2994" w:rsidP="007726E1">
      <w:pPr>
        <w:spacing w:line="240" w:lineRule="auto"/>
      </w:pPr>
      <w:r>
        <w:separator/>
      </w:r>
    </w:p>
  </w:endnote>
  <w:endnote w:type="continuationSeparator" w:id="0">
    <w:p w14:paraId="62A458CE" w14:textId="77777777" w:rsidR="006B2994" w:rsidRDefault="006B2994" w:rsidP="007726E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59528279"/>
      <w:docPartObj>
        <w:docPartGallery w:val="Page Numbers (Bottom of Page)"/>
        <w:docPartUnique/>
      </w:docPartObj>
    </w:sdtPr>
    <w:sdtEndPr>
      <w:rPr>
        <w:color w:val="7F7F7F" w:themeColor="background1" w:themeShade="7F"/>
        <w:spacing w:val="60"/>
      </w:rPr>
    </w:sdtEndPr>
    <w:sdtContent>
      <w:p w14:paraId="6576ADF7" w14:textId="406D3442" w:rsidR="007726E1" w:rsidRDefault="007726E1">
        <w:pPr>
          <w:pStyle w:val="Footer"/>
          <w:pBdr>
            <w:top w:val="single" w:sz="4" w:space="1" w:color="D9D9D9" w:themeColor="background1" w:themeShade="D9"/>
          </w:pBdr>
          <w:jc w:val="right"/>
        </w:pPr>
        <w:r>
          <w:fldChar w:fldCharType="begin"/>
        </w:r>
        <w:r>
          <w:instrText xml:space="preserve"> PAGE   \* MERGEFORMAT </w:instrText>
        </w:r>
        <w:r>
          <w:fldChar w:fldCharType="separate"/>
        </w:r>
        <w:r w:rsidR="005E3DD1">
          <w:rPr>
            <w:noProof/>
          </w:rPr>
          <w:t>25</w:t>
        </w:r>
        <w:r>
          <w:rPr>
            <w:noProof/>
          </w:rPr>
          <w:fldChar w:fldCharType="end"/>
        </w:r>
        <w:r>
          <w:t xml:space="preserve"> | </w:t>
        </w:r>
        <w:r>
          <w:rPr>
            <w:color w:val="7F7F7F" w:themeColor="background1" w:themeShade="7F"/>
            <w:spacing w:val="60"/>
          </w:rPr>
          <w:t>Page</w:t>
        </w:r>
      </w:p>
    </w:sdtContent>
  </w:sdt>
  <w:p w14:paraId="55D577BB" w14:textId="146E45C1" w:rsidR="007726E1" w:rsidRDefault="007726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ADC9C3" w14:textId="77777777" w:rsidR="006B2994" w:rsidRDefault="006B2994" w:rsidP="007726E1">
      <w:pPr>
        <w:spacing w:line="240" w:lineRule="auto"/>
      </w:pPr>
      <w:r>
        <w:separator/>
      </w:r>
    </w:p>
  </w:footnote>
  <w:footnote w:type="continuationSeparator" w:id="0">
    <w:p w14:paraId="0D61EADF" w14:textId="77777777" w:rsidR="006B2994" w:rsidRDefault="006B2994" w:rsidP="007726E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326BC6"/>
    <w:multiLevelType w:val="hybridMultilevel"/>
    <w:tmpl w:val="978EB6A8"/>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F565CE"/>
    <w:multiLevelType w:val="hybridMultilevel"/>
    <w:tmpl w:val="BF4421DC"/>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AB1371C"/>
    <w:multiLevelType w:val="hybridMultilevel"/>
    <w:tmpl w:val="C644BF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34B10EB"/>
    <w:multiLevelType w:val="hybridMultilevel"/>
    <w:tmpl w:val="898A12A4"/>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76C58FE"/>
    <w:multiLevelType w:val="hybridMultilevel"/>
    <w:tmpl w:val="41D2767E"/>
    <w:lvl w:ilvl="0" w:tplc="326A7FBE">
      <w:numFmt w:val="bullet"/>
      <w:lvlText w:val=""/>
      <w:lvlJc w:val="left"/>
      <w:pPr>
        <w:ind w:left="855" w:hanging="360"/>
      </w:pPr>
      <w:rPr>
        <w:rFonts w:ascii="Symbol" w:eastAsia="SimSun" w:hAnsi="Symbol" w:cs="Arial" w:hint="default"/>
      </w:rPr>
    </w:lvl>
    <w:lvl w:ilvl="1" w:tplc="08090003" w:tentative="1">
      <w:start w:val="1"/>
      <w:numFmt w:val="bullet"/>
      <w:lvlText w:val="o"/>
      <w:lvlJc w:val="left"/>
      <w:pPr>
        <w:ind w:left="1575" w:hanging="360"/>
      </w:pPr>
      <w:rPr>
        <w:rFonts w:ascii="Courier New" w:hAnsi="Courier New" w:cs="Courier New" w:hint="default"/>
      </w:rPr>
    </w:lvl>
    <w:lvl w:ilvl="2" w:tplc="08090005" w:tentative="1">
      <w:start w:val="1"/>
      <w:numFmt w:val="bullet"/>
      <w:lvlText w:val=""/>
      <w:lvlJc w:val="left"/>
      <w:pPr>
        <w:ind w:left="2295" w:hanging="360"/>
      </w:pPr>
      <w:rPr>
        <w:rFonts w:ascii="Wingdings" w:hAnsi="Wingdings" w:hint="default"/>
      </w:rPr>
    </w:lvl>
    <w:lvl w:ilvl="3" w:tplc="08090001" w:tentative="1">
      <w:start w:val="1"/>
      <w:numFmt w:val="bullet"/>
      <w:lvlText w:val=""/>
      <w:lvlJc w:val="left"/>
      <w:pPr>
        <w:ind w:left="3015" w:hanging="360"/>
      </w:pPr>
      <w:rPr>
        <w:rFonts w:ascii="Symbol" w:hAnsi="Symbol" w:hint="default"/>
      </w:rPr>
    </w:lvl>
    <w:lvl w:ilvl="4" w:tplc="08090003" w:tentative="1">
      <w:start w:val="1"/>
      <w:numFmt w:val="bullet"/>
      <w:lvlText w:val="o"/>
      <w:lvlJc w:val="left"/>
      <w:pPr>
        <w:ind w:left="3735" w:hanging="360"/>
      </w:pPr>
      <w:rPr>
        <w:rFonts w:ascii="Courier New" w:hAnsi="Courier New" w:cs="Courier New" w:hint="default"/>
      </w:rPr>
    </w:lvl>
    <w:lvl w:ilvl="5" w:tplc="08090005" w:tentative="1">
      <w:start w:val="1"/>
      <w:numFmt w:val="bullet"/>
      <w:lvlText w:val=""/>
      <w:lvlJc w:val="left"/>
      <w:pPr>
        <w:ind w:left="4455" w:hanging="360"/>
      </w:pPr>
      <w:rPr>
        <w:rFonts w:ascii="Wingdings" w:hAnsi="Wingdings" w:hint="default"/>
      </w:rPr>
    </w:lvl>
    <w:lvl w:ilvl="6" w:tplc="08090001" w:tentative="1">
      <w:start w:val="1"/>
      <w:numFmt w:val="bullet"/>
      <w:lvlText w:val=""/>
      <w:lvlJc w:val="left"/>
      <w:pPr>
        <w:ind w:left="5175" w:hanging="360"/>
      </w:pPr>
      <w:rPr>
        <w:rFonts w:ascii="Symbol" w:hAnsi="Symbol" w:hint="default"/>
      </w:rPr>
    </w:lvl>
    <w:lvl w:ilvl="7" w:tplc="08090003" w:tentative="1">
      <w:start w:val="1"/>
      <w:numFmt w:val="bullet"/>
      <w:lvlText w:val="o"/>
      <w:lvlJc w:val="left"/>
      <w:pPr>
        <w:ind w:left="5895" w:hanging="360"/>
      </w:pPr>
      <w:rPr>
        <w:rFonts w:ascii="Courier New" w:hAnsi="Courier New" w:cs="Courier New" w:hint="default"/>
      </w:rPr>
    </w:lvl>
    <w:lvl w:ilvl="8" w:tplc="08090005" w:tentative="1">
      <w:start w:val="1"/>
      <w:numFmt w:val="bullet"/>
      <w:lvlText w:val=""/>
      <w:lvlJc w:val="left"/>
      <w:pPr>
        <w:ind w:left="6615" w:hanging="360"/>
      </w:pPr>
      <w:rPr>
        <w:rFonts w:ascii="Wingdings" w:hAnsi="Wingdings" w:hint="default"/>
      </w:rPr>
    </w:lvl>
  </w:abstractNum>
  <w:abstractNum w:abstractNumId="5" w15:restartNumberingAfterBreak="0">
    <w:nsid w:val="41AA69E8"/>
    <w:multiLevelType w:val="hybridMultilevel"/>
    <w:tmpl w:val="851CF4DA"/>
    <w:lvl w:ilvl="0" w:tplc="0804FAEA">
      <w:start w:val="2"/>
      <w:numFmt w:val="bullet"/>
      <w:lvlText w:val=""/>
      <w:lvlJc w:val="left"/>
      <w:pPr>
        <w:ind w:left="720" w:hanging="360"/>
      </w:pPr>
      <w:rPr>
        <w:rFonts w:ascii="Symbol" w:eastAsia="SimSu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2850D2E"/>
    <w:multiLevelType w:val="hybridMultilevel"/>
    <w:tmpl w:val="9364F8F4"/>
    <w:lvl w:ilvl="0" w:tplc="62D4F0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8EE7DC8"/>
    <w:multiLevelType w:val="hybridMultilevel"/>
    <w:tmpl w:val="738E8326"/>
    <w:lvl w:ilvl="0" w:tplc="62D4F0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7"/>
  </w:num>
  <w:num w:numId="3">
    <w:abstractNumId w:val="1"/>
  </w:num>
  <w:num w:numId="4">
    <w:abstractNumId w:val="0"/>
  </w:num>
  <w:num w:numId="5">
    <w:abstractNumId w:val="6"/>
  </w:num>
  <w:num w:numId="6">
    <w:abstractNumId w:val="2"/>
  </w:num>
  <w:num w:numId="7">
    <w:abstractNumId w:val="3"/>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0537"/>
    <w:rsid w:val="0000587B"/>
    <w:rsid w:val="00005E2D"/>
    <w:rsid w:val="000201DC"/>
    <w:rsid w:val="0002265B"/>
    <w:rsid w:val="00032C67"/>
    <w:rsid w:val="00033A3C"/>
    <w:rsid w:val="000374CB"/>
    <w:rsid w:val="00040537"/>
    <w:rsid w:val="00041DBE"/>
    <w:rsid w:val="00050C79"/>
    <w:rsid w:val="0005263A"/>
    <w:rsid w:val="000527E8"/>
    <w:rsid w:val="00053A71"/>
    <w:rsid w:val="00057896"/>
    <w:rsid w:val="00070721"/>
    <w:rsid w:val="00074AF7"/>
    <w:rsid w:val="0007514D"/>
    <w:rsid w:val="0008663D"/>
    <w:rsid w:val="00095064"/>
    <w:rsid w:val="000A34D9"/>
    <w:rsid w:val="000D0496"/>
    <w:rsid w:val="000E342E"/>
    <w:rsid w:val="000E7AB0"/>
    <w:rsid w:val="000F1C61"/>
    <w:rsid w:val="000F439D"/>
    <w:rsid w:val="000F584A"/>
    <w:rsid w:val="00101E67"/>
    <w:rsid w:val="00102185"/>
    <w:rsid w:val="0010335F"/>
    <w:rsid w:val="00107116"/>
    <w:rsid w:val="001120EE"/>
    <w:rsid w:val="001161DE"/>
    <w:rsid w:val="00120A46"/>
    <w:rsid w:val="00120F33"/>
    <w:rsid w:val="00133EB4"/>
    <w:rsid w:val="00135863"/>
    <w:rsid w:val="00136209"/>
    <w:rsid w:val="00147DA1"/>
    <w:rsid w:val="00151F66"/>
    <w:rsid w:val="0015519D"/>
    <w:rsid w:val="00165427"/>
    <w:rsid w:val="00176BD3"/>
    <w:rsid w:val="00183E03"/>
    <w:rsid w:val="0019744F"/>
    <w:rsid w:val="001A210F"/>
    <w:rsid w:val="001A727E"/>
    <w:rsid w:val="001B2F72"/>
    <w:rsid w:val="001B610C"/>
    <w:rsid w:val="001C33D7"/>
    <w:rsid w:val="001D0495"/>
    <w:rsid w:val="001E402A"/>
    <w:rsid w:val="001E5FDF"/>
    <w:rsid w:val="001F0722"/>
    <w:rsid w:val="001F0A67"/>
    <w:rsid w:val="001F12FB"/>
    <w:rsid w:val="001F7273"/>
    <w:rsid w:val="002004BB"/>
    <w:rsid w:val="00202CE8"/>
    <w:rsid w:val="0020508B"/>
    <w:rsid w:val="00205626"/>
    <w:rsid w:val="002057DF"/>
    <w:rsid w:val="00226483"/>
    <w:rsid w:val="00232D5B"/>
    <w:rsid w:val="00234A69"/>
    <w:rsid w:val="00236326"/>
    <w:rsid w:val="00237B6C"/>
    <w:rsid w:val="00261D75"/>
    <w:rsid w:val="00266E89"/>
    <w:rsid w:val="0027156C"/>
    <w:rsid w:val="00274D8E"/>
    <w:rsid w:val="00280D63"/>
    <w:rsid w:val="002838FE"/>
    <w:rsid w:val="0029715F"/>
    <w:rsid w:val="002A07F5"/>
    <w:rsid w:val="002A2F87"/>
    <w:rsid w:val="002A3434"/>
    <w:rsid w:val="002A3D86"/>
    <w:rsid w:val="002B4FF2"/>
    <w:rsid w:val="002B6E06"/>
    <w:rsid w:val="002E4346"/>
    <w:rsid w:val="002E65FB"/>
    <w:rsid w:val="002F5E41"/>
    <w:rsid w:val="002F70DC"/>
    <w:rsid w:val="0031031F"/>
    <w:rsid w:val="00311731"/>
    <w:rsid w:val="00320951"/>
    <w:rsid w:val="00324607"/>
    <w:rsid w:val="0032550A"/>
    <w:rsid w:val="00326FD0"/>
    <w:rsid w:val="00332C49"/>
    <w:rsid w:val="00333706"/>
    <w:rsid w:val="003337DC"/>
    <w:rsid w:val="00355592"/>
    <w:rsid w:val="00355819"/>
    <w:rsid w:val="00371891"/>
    <w:rsid w:val="00372B4D"/>
    <w:rsid w:val="00372DB4"/>
    <w:rsid w:val="003829DD"/>
    <w:rsid w:val="003835EA"/>
    <w:rsid w:val="00386FCB"/>
    <w:rsid w:val="00397622"/>
    <w:rsid w:val="003B47B1"/>
    <w:rsid w:val="003C1EB4"/>
    <w:rsid w:val="003D49A5"/>
    <w:rsid w:val="003D7E84"/>
    <w:rsid w:val="003E0D1B"/>
    <w:rsid w:val="003E27C5"/>
    <w:rsid w:val="003F1704"/>
    <w:rsid w:val="0040185E"/>
    <w:rsid w:val="00411FD5"/>
    <w:rsid w:val="0041681B"/>
    <w:rsid w:val="00421F38"/>
    <w:rsid w:val="00434F08"/>
    <w:rsid w:val="00434F53"/>
    <w:rsid w:val="00443186"/>
    <w:rsid w:val="0044513A"/>
    <w:rsid w:val="00446553"/>
    <w:rsid w:val="00450077"/>
    <w:rsid w:val="00452DF9"/>
    <w:rsid w:val="00471713"/>
    <w:rsid w:val="00475191"/>
    <w:rsid w:val="00475E26"/>
    <w:rsid w:val="00476239"/>
    <w:rsid w:val="00477B2E"/>
    <w:rsid w:val="00480625"/>
    <w:rsid w:val="004848A1"/>
    <w:rsid w:val="0049161D"/>
    <w:rsid w:val="0049665C"/>
    <w:rsid w:val="004A32CB"/>
    <w:rsid w:val="004A72F4"/>
    <w:rsid w:val="004B3DE4"/>
    <w:rsid w:val="004B3FB3"/>
    <w:rsid w:val="004E1B41"/>
    <w:rsid w:val="004E1C5C"/>
    <w:rsid w:val="004E7DD9"/>
    <w:rsid w:val="004F39EB"/>
    <w:rsid w:val="005022E0"/>
    <w:rsid w:val="005153C7"/>
    <w:rsid w:val="00525F0A"/>
    <w:rsid w:val="00533983"/>
    <w:rsid w:val="00535F93"/>
    <w:rsid w:val="005435E4"/>
    <w:rsid w:val="00547BD6"/>
    <w:rsid w:val="00557FA9"/>
    <w:rsid w:val="005757AD"/>
    <w:rsid w:val="00587F46"/>
    <w:rsid w:val="005942F2"/>
    <w:rsid w:val="005B10F5"/>
    <w:rsid w:val="005B67ED"/>
    <w:rsid w:val="005B6C9B"/>
    <w:rsid w:val="005C26B8"/>
    <w:rsid w:val="005D0344"/>
    <w:rsid w:val="005D25A5"/>
    <w:rsid w:val="005E06A2"/>
    <w:rsid w:val="005E3DD1"/>
    <w:rsid w:val="005F69E9"/>
    <w:rsid w:val="006022E6"/>
    <w:rsid w:val="00610A80"/>
    <w:rsid w:val="00612A7F"/>
    <w:rsid w:val="006139F2"/>
    <w:rsid w:val="00614F57"/>
    <w:rsid w:val="0062639F"/>
    <w:rsid w:val="0063146E"/>
    <w:rsid w:val="0063239D"/>
    <w:rsid w:val="006361C3"/>
    <w:rsid w:val="00640686"/>
    <w:rsid w:val="00665017"/>
    <w:rsid w:val="0067459A"/>
    <w:rsid w:val="00674C44"/>
    <w:rsid w:val="00675BB0"/>
    <w:rsid w:val="00680666"/>
    <w:rsid w:val="00681F01"/>
    <w:rsid w:val="006851A7"/>
    <w:rsid w:val="0069442E"/>
    <w:rsid w:val="00695FF4"/>
    <w:rsid w:val="006B2994"/>
    <w:rsid w:val="006C057E"/>
    <w:rsid w:val="006C0F4C"/>
    <w:rsid w:val="006C3535"/>
    <w:rsid w:val="006D179B"/>
    <w:rsid w:val="006D1A16"/>
    <w:rsid w:val="006D60C6"/>
    <w:rsid w:val="006F343E"/>
    <w:rsid w:val="00711C82"/>
    <w:rsid w:val="00712E41"/>
    <w:rsid w:val="00722076"/>
    <w:rsid w:val="007222FF"/>
    <w:rsid w:val="00722B8E"/>
    <w:rsid w:val="007358EC"/>
    <w:rsid w:val="00737CBE"/>
    <w:rsid w:val="00754A6A"/>
    <w:rsid w:val="007720C0"/>
    <w:rsid w:val="007726E1"/>
    <w:rsid w:val="00774BD0"/>
    <w:rsid w:val="0077670A"/>
    <w:rsid w:val="007768B4"/>
    <w:rsid w:val="007768F8"/>
    <w:rsid w:val="00777723"/>
    <w:rsid w:val="00780118"/>
    <w:rsid w:val="00795096"/>
    <w:rsid w:val="00797695"/>
    <w:rsid w:val="007A78E2"/>
    <w:rsid w:val="007B1F45"/>
    <w:rsid w:val="007B4E82"/>
    <w:rsid w:val="007B5A2F"/>
    <w:rsid w:val="007C17E6"/>
    <w:rsid w:val="007C5CBB"/>
    <w:rsid w:val="007E70E6"/>
    <w:rsid w:val="007F2EBC"/>
    <w:rsid w:val="007F46EB"/>
    <w:rsid w:val="007F4CF2"/>
    <w:rsid w:val="007F742A"/>
    <w:rsid w:val="0080062D"/>
    <w:rsid w:val="008013C6"/>
    <w:rsid w:val="008064CE"/>
    <w:rsid w:val="00807066"/>
    <w:rsid w:val="00820AD9"/>
    <w:rsid w:val="008256C2"/>
    <w:rsid w:val="0082778D"/>
    <w:rsid w:val="008348E6"/>
    <w:rsid w:val="00853062"/>
    <w:rsid w:val="00855A20"/>
    <w:rsid w:val="008803BB"/>
    <w:rsid w:val="00881E14"/>
    <w:rsid w:val="0088600B"/>
    <w:rsid w:val="0089533A"/>
    <w:rsid w:val="008A3522"/>
    <w:rsid w:val="008A4E89"/>
    <w:rsid w:val="008A7F09"/>
    <w:rsid w:val="008B2DF3"/>
    <w:rsid w:val="008B3C37"/>
    <w:rsid w:val="008B538D"/>
    <w:rsid w:val="008D6B1C"/>
    <w:rsid w:val="008E3921"/>
    <w:rsid w:val="008E47BC"/>
    <w:rsid w:val="008E489F"/>
    <w:rsid w:val="008F0382"/>
    <w:rsid w:val="008F0A1F"/>
    <w:rsid w:val="008F1B8E"/>
    <w:rsid w:val="008F57A2"/>
    <w:rsid w:val="008F7177"/>
    <w:rsid w:val="009014AF"/>
    <w:rsid w:val="00905027"/>
    <w:rsid w:val="00905981"/>
    <w:rsid w:val="00905DDF"/>
    <w:rsid w:val="00907EB4"/>
    <w:rsid w:val="0091735A"/>
    <w:rsid w:val="009308D3"/>
    <w:rsid w:val="00930DE2"/>
    <w:rsid w:val="00935C55"/>
    <w:rsid w:val="00935F3B"/>
    <w:rsid w:val="00940ED9"/>
    <w:rsid w:val="00940F80"/>
    <w:rsid w:val="009578C0"/>
    <w:rsid w:val="00960B78"/>
    <w:rsid w:val="009774DF"/>
    <w:rsid w:val="009840FC"/>
    <w:rsid w:val="00987397"/>
    <w:rsid w:val="009938A6"/>
    <w:rsid w:val="00993B76"/>
    <w:rsid w:val="0099465F"/>
    <w:rsid w:val="00995238"/>
    <w:rsid w:val="009A72D7"/>
    <w:rsid w:val="009B2BA5"/>
    <w:rsid w:val="009B6537"/>
    <w:rsid w:val="009C0801"/>
    <w:rsid w:val="009D6FBF"/>
    <w:rsid w:val="009E43FA"/>
    <w:rsid w:val="009F4A0A"/>
    <w:rsid w:val="00A1195B"/>
    <w:rsid w:val="00A160D1"/>
    <w:rsid w:val="00A23D6E"/>
    <w:rsid w:val="00A26219"/>
    <w:rsid w:val="00A307A6"/>
    <w:rsid w:val="00A50D94"/>
    <w:rsid w:val="00A600FF"/>
    <w:rsid w:val="00A6153F"/>
    <w:rsid w:val="00A61A47"/>
    <w:rsid w:val="00A64643"/>
    <w:rsid w:val="00A665BE"/>
    <w:rsid w:val="00A72EB8"/>
    <w:rsid w:val="00A741E5"/>
    <w:rsid w:val="00A76771"/>
    <w:rsid w:val="00A77ACE"/>
    <w:rsid w:val="00A81A57"/>
    <w:rsid w:val="00A83EFB"/>
    <w:rsid w:val="00A846CF"/>
    <w:rsid w:val="00A85FC3"/>
    <w:rsid w:val="00AC2A1C"/>
    <w:rsid w:val="00AC4A87"/>
    <w:rsid w:val="00AC7293"/>
    <w:rsid w:val="00AD0062"/>
    <w:rsid w:val="00AD2335"/>
    <w:rsid w:val="00AD3BBC"/>
    <w:rsid w:val="00AD45A1"/>
    <w:rsid w:val="00AE254A"/>
    <w:rsid w:val="00AF79CE"/>
    <w:rsid w:val="00B0566C"/>
    <w:rsid w:val="00B1591D"/>
    <w:rsid w:val="00B250B2"/>
    <w:rsid w:val="00B27D97"/>
    <w:rsid w:val="00B347A1"/>
    <w:rsid w:val="00B362A3"/>
    <w:rsid w:val="00B4288C"/>
    <w:rsid w:val="00B520F5"/>
    <w:rsid w:val="00B630D2"/>
    <w:rsid w:val="00B67379"/>
    <w:rsid w:val="00B7378D"/>
    <w:rsid w:val="00B73A61"/>
    <w:rsid w:val="00B75B9B"/>
    <w:rsid w:val="00B75D41"/>
    <w:rsid w:val="00B76F47"/>
    <w:rsid w:val="00B8511D"/>
    <w:rsid w:val="00B85992"/>
    <w:rsid w:val="00B873A8"/>
    <w:rsid w:val="00BA46D9"/>
    <w:rsid w:val="00BB0DF8"/>
    <w:rsid w:val="00BB5587"/>
    <w:rsid w:val="00BD11FE"/>
    <w:rsid w:val="00BD398C"/>
    <w:rsid w:val="00BE0288"/>
    <w:rsid w:val="00BE563A"/>
    <w:rsid w:val="00BE6ED0"/>
    <w:rsid w:val="00BF17FA"/>
    <w:rsid w:val="00C05B8A"/>
    <w:rsid w:val="00C073F6"/>
    <w:rsid w:val="00C15B1F"/>
    <w:rsid w:val="00C165AB"/>
    <w:rsid w:val="00C26009"/>
    <w:rsid w:val="00C45C78"/>
    <w:rsid w:val="00C47930"/>
    <w:rsid w:val="00C539F5"/>
    <w:rsid w:val="00C55667"/>
    <w:rsid w:val="00C56988"/>
    <w:rsid w:val="00C6458C"/>
    <w:rsid w:val="00C67148"/>
    <w:rsid w:val="00C67FE3"/>
    <w:rsid w:val="00C72CFB"/>
    <w:rsid w:val="00C734CE"/>
    <w:rsid w:val="00C81A0D"/>
    <w:rsid w:val="00C837D0"/>
    <w:rsid w:val="00C83A1E"/>
    <w:rsid w:val="00C94775"/>
    <w:rsid w:val="00C94904"/>
    <w:rsid w:val="00C95A11"/>
    <w:rsid w:val="00C9669D"/>
    <w:rsid w:val="00CA5CF0"/>
    <w:rsid w:val="00CA627D"/>
    <w:rsid w:val="00CB037B"/>
    <w:rsid w:val="00CB1FAF"/>
    <w:rsid w:val="00CB2FBA"/>
    <w:rsid w:val="00CC1C36"/>
    <w:rsid w:val="00CC2251"/>
    <w:rsid w:val="00CC3238"/>
    <w:rsid w:val="00CC7FC8"/>
    <w:rsid w:val="00CD6AE3"/>
    <w:rsid w:val="00CD6D9C"/>
    <w:rsid w:val="00CE33E9"/>
    <w:rsid w:val="00CE3996"/>
    <w:rsid w:val="00CE3D15"/>
    <w:rsid w:val="00CE7752"/>
    <w:rsid w:val="00CF3995"/>
    <w:rsid w:val="00D06AA3"/>
    <w:rsid w:val="00D07844"/>
    <w:rsid w:val="00D13BDE"/>
    <w:rsid w:val="00D14D32"/>
    <w:rsid w:val="00D1586D"/>
    <w:rsid w:val="00D27E2C"/>
    <w:rsid w:val="00D37BED"/>
    <w:rsid w:val="00D42865"/>
    <w:rsid w:val="00D4344C"/>
    <w:rsid w:val="00D43F06"/>
    <w:rsid w:val="00D474CE"/>
    <w:rsid w:val="00D50033"/>
    <w:rsid w:val="00D50620"/>
    <w:rsid w:val="00D53D76"/>
    <w:rsid w:val="00D574AD"/>
    <w:rsid w:val="00D61379"/>
    <w:rsid w:val="00D632E9"/>
    <w:rsid w:val="00D925F3"/>
    <w:rsid w:val="00DA378B"/>
    <w:rsid w:val="00DA39A5"/>
    <w:rsid w:val="00DA4BA5"/>
    <w:rsid w:val="00DB0512"/>
    <w:rsid w:val="00DC29C2"/>
    <w:rsid w:val="00DC5408"/>
    <w:rsid w:val="00DC5C49"/>
    <w:rsid w:val="00DD50E1"/>
    <w:rsid w:val="00DD7E64"/>
    <w:rsid w:val="00DE58DF"/>
    <w:rsid w:val="00DF3EA2"/>
    <w:rsid w:val="00DF6D1E"/>
    <w:rsid w:val="00DF6EDB"/>
    <w:rsid w:val="00DF7192"/>
    <w:rsid w:val="00E011DA"/>
    <w:rsid w:val="00E0352B"/>
    <w:rsid w:val="00E12B42"/>
    <w:rsid w:val="00E31BC2"/>
    <w:rsid w:val="00E47432"/>
    <w:rsid w:val="00E5385B"/>
    <w:rsid w:val="00E566D4"/>
    <w:rsid w:val="00E62B0D"/>
    <w:rsid w:val="00E64DB6"/>
    <w:rsid w:val="00E671AA"/>
    <w:rsid w:val="00E733F5"/>
    <w:rsid w:val="00E746DC"/>
    <w:rsid w:val="00E80494"/>
    <w:rsid w:val="00E9298F"/>
    <w:rsid w:val="00E96322"/>
    <w:rsid w:val="00EA441D"/>
    <w:rsid w:val="00EA51AA"/>
    <w:rsid w:val="00EA7961"/>
    <w:rsid w:val="00EB3B34"/>
    <w:rsid w:val="00EF1CC5"/>
    <w:rsid w:val="00EF6F61"/>
    <w:rsid w:val="00F05FA3"/>
    <w:rsid w:val="00F108BF"/>
    <w:rsid w:val="00F11276"/>
    <w:rsid w:val="00F131F5"/>
    <w:rsid w:val="00F148B1"/>
    <w:rsid w:val="00F40C1A"/>
    <w:rsid w:val="00F4444C"/>
    <w:rsid w:val="00F448A4"/>
    <w:rsid w:val="00F56E96"/>
    <w:rsid w:val="00F64946"/>
    <w:rsid w:val="00F71CD5"/>
    <w:rsid w:val="00F7633B"/>
    <w:rsid w:val="00F81EE2"/>
    <w:rsid w:val="00F866F5"/>
    <w:rsid w:val="00F93BD7"/>
    <w:rsid w:val="00F94828"/>
    <w:rsid w:val="00F96925"/>
    <w:rsid w:val="00FA4C1F"/>
    <w:rsid w:val="00FA63A3"/>
    <w:rsid w:val="00FB02ED"/>
    <w:rsid w:val="00FB05AF"/>
    <w:rsid w:val="00FB3145"/>
    <w:rsid w:val="00FC5A60"/>
    <w:rsid w:val="00FD5F46"/>
    <w:rsid w:val="00FF06C4"/>
    <w:rsid w:val="00FF3254"/>
    <w:rsid w:val="00FF60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A76B16"/>
  <w15:chartTrackingRefBased/>
  <w15:docId w15:val="{9C18F483-21F3-4CBC-AE15-9F787FAE7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SimSun" w:hAnsi="Calibri" w:cs="Arial"/>
        <w:lang w:val="en-US" w:eastAsia="zh-CN"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39F5"/>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40537"/>
    <w:pPr>
      <w:pBdr>
        <w:bottom w:val="single" w:sz="8" w:space="4" w:color="4F81BD"/>
      </w:pBdr>
      <w:spacing w:after="300"/>
      <w:contextualSpacing/>
    </w:pPr>
    <w:rPr>
      <w:rFonts w:ascii="Cambria" w:eastAsia="SimSun" w:hAnsi="Cambria"/>
      <w:color w:val="17365D"/>
      <w:spacing w:val="5"/>
      <w:kern w:val="28"/>
      <w:sz w:val="52"/>
      <w:szCs w:val="52"/>
    </w:rPr>
  </w:style>
  <w:style w:type="character" w:customStyle="1" w:styleId="TitleChar">
    <w:name w:val="Title Char"/>
    <w:link w:val="Title"/>
    <w:uiPriority w:val="10"/>
    <w:rsid w:val="00040537"/>
    <w:rPr>
      <w:rFonts w:ascii="Cambria" w:eastAsia="SimSun" w:hAnsi="Cambria" w:cs="Times New Roman"/>
      <w:color w:val="17365D"/>
      <w:spacing w:val="5"/>
      <w:kern w:val="28"/>
      <w:sz w:val="52"/>
      <w:szCs w:val="52"/>
    </w:rPr>
  </w:style>
  <w:style w:type="paragraph" w:styleId="ListParagraph">
    <w:name w:val="List Paragraph"/>
    <w:basedOn w:val="Normal"/>
    <w:uiPriority w:val="34"/>
    <w:qFormat/>
    <w:rsid w:val="00040537"/>
    <w:pPr>
      <w:ind w:left="720"/>
      <w:contextualSpacing/>
    </w:pPr>
  </w:style>
  <w:style w:type="character" w:styleId="Strong">
    <w:name w:val="Strong"/>
    <w:uiPriority w:val="22"/>
    <w:qFormat/>
    <w:rsid w:val="00CC3238"/>
    <w:rPr>
      <w:b/>
      <w:bCs/>
    </w:rPr>
  </w:style>
  <w:style w:type="paragraph" w:styleId="BalloonText">
    <w:name w:val="Balloon Text"/>
    <w:basedOn w:val="Normal"/>
    <w:link w:val="BalloonTextChar"/>
    <w:uiPriority w:val="99"/>
    <w:semiHidden/>
    <w:unhideWhenUsed/>
    <w:rsid w:val="00CE7752"/>
    <w:rPr>
      <w:rFonts w:ascii="Tahoma" w:hAnsi="Tahoma" w:cs="Tahoma"/>
      <w:sz w:val="16"/>
      <w:szCs w:val="16"/>
    </w:rPr>
  </w:style>
  <w:style w:type="character" w:customStyle="1" w:styleId="BalloonTextChar">
    <w:name w:val="Balloon Text Char"/>
    <w:link w:val="BalloonText"/>
    <w:uiPriority w:val="99"/>
    <w:semiHidden/>
    <w:rsid w:val="00CE7752"/>
    <w:rPr>
      <w:rFonts w:ascii="Tahoma" w:hAnsi="Tahoma" w:cs="Tahoma"/>
      <w:sz w:val="16"/>
      <w:szCs w:val="16"/>
      <w:lang w:eastAsia="zh-CN"/>
    </w:rPr>
  </w:style>
  <w:style w:type="character" w:styleId="Hyperlink">
    <w:name w:val="Hyperlink"/>
    <w:uiPriority w:val="99"/>
    <w:unhideWhenUsed/>
    <w:rsid w:val="007F742A"/>
    <w:rPr>
      <w:color w:val="0000FF"/>
      <w:u w:val="single"/>
    </w:rPr>
  </w:style>
  <w:style w:type="character" w:styleId="FollowedHyperlink">
    <w:name w:val="FollowedHyperlink"/>
    <w:uiPriority w:val="99"/>
    <w:semiHidden/>
    <w:unhideWhenUsed/>
    <w:rsid w:val="00D06AA3"/>
    <w:rPr>
      <w:color w:val="954F72"/>
      <w:u w:val="single"/>
    </w:rPr>
  </w:style>
  <w:style w:type="paragraph" w:customStyle="1" w:styleId="Teaser">
    <w:name w:val="Teaser"/>
    <w:basedOn w:val="Normal"/>
    <w:rsid w:val="00176BD3"/>
    <w:pPr>
      <w:spacing w:before="120"/>
    </w:pPr>
    <w:rPr>
      <w:lang w:eastAsia="en-US"/>
    </w:rPr>
  </w:style>
  <w:style w:type="paragraph" w:customStyle="1" w:styleId="SOMContent">
    <w:name w:val="SOMContent"/>
    <w:basedOn w:val="Normal"/>
    <w:rsid w:val="00471713"/>
    <w:pPr>
      <w:spacing w:before="120"/>
    </w:pPr>
    <w:rPr>
      <w:lang w:eastAsia="en-US"/>
    </w:rPr>
  </w:style>
  <w:style w:type="character" w:customStyle="1" w:styleId="UnresolvedMention1">
    <w:name w:val="Unresolved Mention1"/>
    <w:uiPriority w:val="99"/>
    <w:semiHidden/>
    <w:unhideWhenUsed/>
    <w:rsid w:val="00311731"/>
    <w:rPr>
      <w:color w:val="605E5C"/>
      <w:shd w:val="clear" w:color="auto" w:fill="E1DFDD"/>
    </w:rPr>
  </w:style>
  <w:style w:type="character" w:styleId="CommentReference">
    <w:name w:val="annotation reference"/>
    <w:uiPriority w:val="99"/>
    <w:semiHidden/>
    <w:unhideWhenUsed/>
    <w:rsid w:val="00371891"/>
    <w:rPr>
      <w:sz w:val="16"/>
      <w:szCs w:val="16"/>
    </w:rPr>
  </w:style>
  <w:style w:type="paragraph" w:styleId="CommentText">
    <w:name w:val="annotation text"/>
    <w:basedOn w:val="Normal"/>
    <w:link w:val="CommentTextChar"/>
    <w:uiPriority w:val="99"/>
    <w:semiHidden/>
    <w:unhideWhenUsed/>
    <w:rsid w:val="00371891"/>
    <w:rPr>
      <w:sz w:val="20"/>
      <w:szCs w:val="20"/>
    </w:rPr>
  </w:style>
  <w:style w:type="character" w:customStyle="1" w:styleId="CommentTextChar">
    <w:name w:val="Comment Text Char"/>
    <w:link w:val="CommentText"/>
    <w:uiPriority w:val="99"/>
    <w:semiHidden/>
    <w:rsid w:val="00371891"/>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371891"/>
    <w:rPr>
      <w:b/>
      <w:bCs/>
    </w:rPr>
  </w:style>
  <w:style w:type="character" w:customStyle="1" w:styleId="CommentSubjectChar">
    <w:name w:val="Comment Subject Char"/>
    <w:link w:val="CommentSubject"/>
    <w:uiPriority w:val="99"/>
    <w:semiHidden/>
    <w:rsid w:val="00371891"/>
    <w:rPr>
      <w:rFonts w:ascii="Times New Roman" w:eastAsia="Times New Roman" w:hAnsi="Times New Roman" w:cs="Times New Roman"/>
      <w:b/>
      <w:bCs/>
    </w:rPr>
  </w:style>
  <w:style w:type="paragraph" w:styleId="Revision">
    <w:name w:val="Revision"/>
    <w:hidden/>
    <w:uiPriority w:val="99"/>
    <w:semiHidden/>
    <w:rsid w:val="00D43F06"/>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7726E1"/>
    <w:pPr>
      <w:tabs>
        <w:tab w:val="center" w:pos="4680"/>
        <w:tab w:val="right" w:pos="9360"/>
      </w:tabs>
    </w:pPr>
  </w:style>
  <w:style w:type="character" w:customStyle="1" w:styleId="HeaderChar">
    <w:name w:val="Header Char"/>
    <w:basedOn w:val="DefaultParagraphFont"/>
    <w:link w:val="Header"/>
    <w:uiPriority w:val="99"/>
    <w:rsid w:val="007726E1"/>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7726E1"/>
    <w:pPr>
      <w:tabs>
        <w:tab w:val="center" w:pos="4680"/>
        <w:tab w:val="right" w:pos="9360"/>
      </w:tabs>
    </w:pPr>
  </w:style>
  <w:style w:type="character" w:customStyle="1" w:styleId="FooterChar">
    <w:name w:val="Footer Char"/>
    <w:basedOn w:val="DefaultParagraphFont"/>
    <w:link w:val="Footer"/>
    <w:uiPriority w:val="99"/>
    <w:rsid w:val="007726E1"/>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549017">
      <w:bodyDiv w:val="1"/>
      <w:marLeft w:val="0"/>
      <w:marRight w:val="0"/>
      <w:marTop w:val="0"/>
      <w:marBottom w:val="0"/>
      <w:divBdr>
        <w:top w:val="none" w:sz="0" w:space="0" w:color="auto"/>
        <w:left w:val="none" w:sz="0" w:space="0" w:color="auto"/>
        <w:bottom w:val="none" w:sz="0" w:space="0" w:color="auto"/>
        <w:right w:val="none" w:sz="0" w:space="0" w:color="auto"/>
      </w:divBdr>
    </w:div>
    <w:div w:id="73942612">
      <w:bodyDiv w:val="1"/>
      <w:marLeft w:val="0"/>
      <w:marRight w:val="0"/>
      <w:marTop w:val="0"/>
      <w:marBottom w:val="0"/>
      <w:divBdr>
        <w:top w:val="none" w:sz="0" w:space="0" w:color="auto"/>
        <w:left w:val="none" w:sz="0" w:space="0" w:color="auto"/>
        <w:bottom w:val="none" w:sz="0" w:space="0" w:color="auto"/>
        <w:right w:val="none" w:sz="0" w:space="0" w:color="auto"/>
      </w:divBdr>
    </w:div>
    <w:div w:id="214397021">
      <w:bodyDiv w:val="1"/>
      <w:marLeft w:val="0"/>
      <w:marRight w:val="0"/>
      <w:marTop w:val="0"/>
      <w:marBottom w:val="0"/>
      <w:divBdr>
        <w:top w:val="none" w:sz="0" w:space="0" w:color="auto"/>
        <w:left w:val="none" w:sz="0" w:space="0" w:color="auto"/>
        <w:bottom w:val="none" w:sz="0" w:space="0" w:color="auto"/>
        <w:right w:val="none" w:sz="0" w:space="0" w:color="auto"/>
      </w:divBdr>
    </w:div>
    <w:div w:id="637877494">
      <w:bodyDiv w:val="1"/>
      <w:marLeft w:val="0"/>
      <w:marRight w:val="0"/>
      <w:marTop w:val="0"/>
      <w:marBottom w:val="0"/>
      <w:divBdr>
        <w:top w:val="none" w:sz="0" w:space="0" w:color="auto"/>
        <w:left w:val="none" w:sz="0" w:space="0" w:color="auto"/>
        <w:bottom w:val="none" w:sz="0" w:space="0" w:color="auto"/>
        <w:right w:val="none" w:sz="0" w:space="0" w:color="auto"/>
      </w:divBdr>
    </w:div>
    <w:div w:id="781538501">
      <w:bodyDiv w:val="1"/>
      <w:marLeft w:val="0"/>
      <w:marRight w:val="0"/>
      <w:marTop w:val="0"/>
      <w:marBottom w:val="0"/>
      <w:divBdr>
        <w:top w:val="none" w:sz="0" w:space="0" w:color="auto"/>
        <w:left w:val="none" w:sz="0" w:space="0" w:color="auto"/>
        <w:bottom w:val="none" w:sz="0" w:space="0" w:color="auto"/>
        <w:right w:val="none" w:sz="0" w:space="0" w:color="auto"/>
      </w:divBdr>
    </w:div>
    <w:div w:id="933169839">
      <w:bodyDiv w:val="1"/>
      <w:marLeft w:val="0"/>
      <w:marRight w:val="0"/>
      <w:marTop w:val="0"/>
      <w:marBottom w:val="0"/>
      <w:divBdr>
        <w:top w:val="none" w:sz="0" w:space="0" w:color="auto"/>
        <w:left w:val="none" w:sz="0" w:space="0" w:color="auto"/>
        <w:bottom w:val="none" w:sz="0" w:space="0" w:color="auto"/>
        <w:right w:val="none" w:sz="0" w:space="0" w:color="auto"/>
      </w:divBdr>
    </w:div>
    <w:div w:id="1046638460">
      <w:bodyDiv w:val="1"/>
      <w:marLeft w:val="0"/>
      <w:marRight w:val="0"/>
      <w:marTop w:val="0"/>
      <w:marBottom w:val="0"/>
      <w:divBdr>
        <w:top w:val="none" w:sz="0" w:space="0" w:color="auto"/>
        <w:left w:val="none" w:sz="0" w:space="0" w:color="auto"/>
        <w:bottom w:val="none" w:sz="0" w:space="0" w:color="auto"/>
        <w:right w:val="none" w:sz="0" w:space="0" w:color="auto"/>
      </w:divBdr>
    </w:div>
    <w:div w:id="1231303988">
      <w:bodyDiv w:val="1"/>
      <w:marLeft w:val="0"/>
      <w:marRight w:val="0"/>
      <w:marTop w:val="0"/>
      <w:marBottom w:val="0"/>
      <w:divBdr>
        <w:top w:val="none" w:sz="0" w:space="0" w:color="auto"/>
        <w:left w:val="none" w:sz="0" w:space="0" w:color="auto"/>
        <w:bottom w:val="none" w:sz="0" w:space="0" w:color="auto"/>
        <w:right w:val="none" w:sz="0" w:space="0" w:color="auto"/>
      </w:divBdr>
    </w:div>
    <w:div w:id="1427505280">
      <w:bodyDiv w:val="1"/>
      <w:marLeft w:val="0"/>
      <w:marRight w:val="0"/>
      <w:marTop w:val="0"/>
      <w:marBottom w:val="0"/>
      <w:divBdr>
        <w:top w:val="none" w:sz="0" w:space="0" w:color="auto"/>
        <w:left w:val="none" w:sz="0" w:space="0" w:color="auto"/>
        <w:bottom w:val="none" w:sz="0" w:space="0" w:color="auto"/>
        <w:right w:val="none" w:sz="0" w:space="0" w:color="auto"/>
      </w:divBdr>
    </w:div>
    <w:div w:id="1503425539">
      <w:bodyDiv w:val="1"/>
      <w:marLeft w:val="0"/>
      <w:marRight w:val="0"/>
      <w:marTop w:val="0"/>
      <w:marBottom w:val="0"/>
      <w:divBdr>
        <w:top w:val="none" w:sz="0" w:space="0" w:color="auto"/>
        <w:left w:val="none" w:sz="0" w:space="0" w:color="auto"/>
        <w:bottom w:val="none" w:sz="0" w:space="0" w:color="auto"/>
        <w:right w:val="none" w:sz="0" w:space="0" w:color="auto"/>
      </w:divBdr>
    </w:div>
    <w:div w:id="1516731420">
      <w:bodyDiv w:val="1"/>
      <w:marLeft w:val="0"/>
      <w:marRight w:val="0"/>
      <w:marTop w:val="0"/>
      <w:marBottom w:val="0"/>
      <w:divBdr>
        <w:top w:val="none" w:sz="0" w:space="0" w:color="auto"/>
        <w:left w:val="none" w:sz="0" w:space="0" w:color="auto"/>
        <w:bottom w:val="none" w:sz="0" w:space="0" w:color="auto"/>
        <w:right w:val="none" w:sz="0" w:space="0" w:color="auto"/>
      </w:divBdr>
    </w:div>
    <w:div w:id="1529414184">
      <w:bodyDiv w:val="1"/>
      <w:marLeft w:val="0"/>
      <w:marRight w:val="0"/>
      <w:marTop w:val="0"/>
      <w:marBottom w:val="0"/>
      <w:divBdr>
        <w:top w:val="none" w:sz="0" w:space="0" w:color="auto"/>
        <w:left w:val="none" w:sz="0" w:space="0" w:color="auto"/>
        <w:bottom w:val="none" w:sz="0" w:space="0" w:color="auto"/>
        <w:right w:val="none" w:sz="0" w:space="0" w:color="auto"/>
      </w:divBdr>
    </w:div>
    <w:div w:id="1548297166">
      <w:bodyDiv w:val="1"/>
      <w:marLeft w:val="0"/>
      <w:marRight w:val="0"/>
      <w:marTop w:val="0"/>
      <w:marBottom w:val="0"/>
      <w:divBdr>
        <w:top w:val="none" w:sz="0" w:space="0" w:color="auto"/>
        <w:left w:val="none" w:sz="0" w:space="0" w:color="auto"/>
        <w:bottom w:val="none" w:sz="0" w:space="0" w:color="auto"/>
        <w:right w:val="none" w:sz="0" w:space="0" w:color="auto"/>
      </w:divBdr>
    </w:div>
    <w:div w:id="1785659796">
      <w:bodyDiv w:val="1"/>
      <w:marLeft w:val="0"/>
      <w:marRight w:val="0"/>
      <w:marTop w:val="0"/>
      <w:marBottom w:val="0"/>
      <w:divBdr>
        <w:top w:val="none" w:sz="0" w:space="0" w:color="auto"/>
        <w:left w:val="none" w:sz="0" w:space="0" w:color="auto"/>
        <w:bottom w:val="none" w:sz="0" w:space="0" w:color="auto"/>
        <w:right w:val="none" w:sz="0" w:space="0" w:color="auto"/>
      </w:divBdr>
    </w:div>
    <w:div w:id="2091199205">
      <w:bodyDiv w:val="1"/>
      <w:marLeft w:val="0"/>
      <w:marRight w:val="0"/>
      <w:marTop w:val="0"/>
      <w:marBottom w:val="0"/>
      <w:divBdr>
        <w:top w:val="none" w:sz="0" w:space="0" w:color="auto"/>
        <w:left w:val="none" w:sz="0" w:space="0" w:color="auto"/>
        <w:bottom w:val="none" w:sz="0" w:space="0" w:color="auto"/>
        <w:right w:val="none" w:sz="0" w:space="0" w:color="auto"/>
      </w:divBdr>
    </w:div>
    <w:div w:id="2113821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15E4A4D-2909-4520-8A8A-E078F8FFB4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6</TotalTime>
  <Pages>4</Pages>
  <Words>94</Words>
  <Characters>536</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629</CharactersWithSpaces>
  <SharedDoc>false</SharedDoc>
  <HLinks>
    <vt:vector size="36" baseType="variant">
      <vt:variant>
        <vt:i4>4849675</vt:i4>
      </vt:variant>
      <vt:variant>
        <vt:i4>15</vt:i4>
      </vt:variant>
      <vt:variant>
        <vt:i4>0</vt:i4>
      </vt:variant>
      <vt:variant>
        <vt:i4>5</vt:i4>
      </vt:variant>
      <vt:variant>
        <vt:lpwstr>https://cutadapt.readthedocs.io/en/stable/index.html</vt:lpwstr>
      </vt:variant>
      <vt:variant>
        <vt:lpwstr/>
      </vt:variant>
      <vt:variant>
        <vt:i4>2686985</vt:i4>
      </vt:variant>
      <vt:variant>
        <vt:i4>12</vt:i4>
      </vt:variant>
      <vt:variant>
        <vt:i4>0</vt:i4>
      </vt:variant>
      <vt:variant>
        <vt:i4>5</vt:i4>
      </vt:variant>
      <vt:variant>
        <vt:lpwstr>http://www.bioinformatics.babraham.ac.uk/projects/trim_galore/</vt:lpwstr>
      </vt:variant>
      <vt:variant>
        <vt:lpwstr/>
      </vt:variant>
      <vt:variant>
        <vt:i4>1441860</vt:i4>
      </vt:variant>
      <vt:variant>
        <vt:i4>9</vt:i4>
      </vt:variant>
      <vt:variant>
        <vt:i4>0</vt:i4>
      </vt:variant>
      <vt:variant>
        <vt:i4>5</vt:i4>
      </vt:variant>
      <vt:variant>
        <vt:lpwstr>http://www.bioinformatics.babraham.ac.uk/projects/fastqc/</vt:lpwstr>
      </vt:variant>
      <vt:variant>
        <vt:lpwstr/>
      </vt:variant>
      <vt:variant>
        <vt:i4>6815868</vt:i4>
      </vt:variant>
      <vt:variant>
        <vt:i4>6</vt:i4>
      </vt:variant>
      <vt:variant>
        <vt:i4>0</vt:i4>
      </vt:variant>
      <vt:variant>
        <vt:i4>5</vt:i4>
      </vt:variant>
      <vt:variant>
        <vt:lpwstr>https://github.com/marcelm/cutadapt</vt:lpwstr>
      </vt:variant>
      <vt:variant>
        <vt:lpwstr/>
      </vt:variant>
      <vt:variant>
        <vt:i4>5636144</vt:i4>
      </vt:variant>
      <vt:variant>
        <vt:i4>3</vt:i4>
      </vt:variant>
      <vt:variant>
        <vt:i4>0</vt:i4>
      </vt:variant>
      <vt:variant>
        <vt:i4>5</vt:i4>
      </vt:variant>
      <vt:variant>
        <vt:lpwstr>mailto:Aleksandar.mihajlovic@beogenomics.com</vt:lpwstr>
      </vt:variant>
      <vt:variant>
        <vt:lpwstr/>
      </vt:variant>
      <vt:variant>
        <vt:i4>7340054</vt:i4>
      </vt:variant>
      <vt:variant>
        <vt:i4>0</vt:i4>
      </vt:variant>
      <vt:variant>
        <vt:i4>0</vt:i4>
      </vt:variant>
      <vt:variant>
        <vt:i4>5</vt:i4>
      </vt:variant>
      <vt:variant>
        <vt:lpwstr>mailto:patrick.leong@leongresearch.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Bernardes Silva</dc:creator>
  <cp:keywords/>
  <dc:description/>
  <cp:lastModifiedBy>Larry Xi</cp:lastModifiedBy>
  <cp:revision>36</cp:revision>
  <cp:lastPrinted>2020-10-31T04:27:00Z</cp:lastPrinted>
  <dcterms:created xsi:type="dcterms:W3CDTF">2020-09-22T15:36:00Z</dcterms:created>
  <dcterms:modified xsi:type="dcterms:W3CDTF">2021-05-27T0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